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364" w:leader="none"/>
        </w:tabs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32"/>
          <w:szCs w:val="32"/>
          <w:lang w:val="en-US"/>
        </w:rPr>
        <w:t>Clostridioides difficile</w:t>
      </w: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 Toxin A-Induced Wnt/</w:t>
      </w:r>
      <w:r>
        <w:rPr>
          <w:rFonts w:cs="Times New Roman" w:ascii="Times New Roman" w:hAnsi="Times New Roman"/>
          <w:b/>
          <w:sz w:val="32"/>
          <w:szCs w:val="32"/>
        </w:rPr>
        <w:t>β</w:t>
      </w:r>
      <w:r>
        <w:rPr>
          <w:rFonts w:cs="Times New Roman" w:ascii="Times New Roman" w:hAnsi="Times New Roman"/>
          <w:b/>
          <w:sz w:val="32"/>
          <w:szCs w:val="32"/>
          <w:lang w:val="en-US"/>
        </w:rPr>
        <w:t>-catenin Pathway Inhibition Is Mediated by Rac1 Glucosyla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onceição S. Marti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eiziane V.S. Cos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Bruno B. Li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Renata F. C. Leitä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ildênio E. Freire¹, Guilherme F. M. Silv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; Dvison M. Pacífic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osé G. Abre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Gerly A. C Bri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Arial" w:cs="Times New Roman"/>
          <w:sz w:val="24"/>
          <w:szCs w:val="24"/>
        </w:rPr>
      </w:pPr>
      <w:r>
        <w:rPr>
          <w:rFonts w:eastAsia="Arial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Postgraduate Program in Morphofunctional Sciences, Department of Morphology, School of Medicine, Federal University of Ceará, Fortaleza, Ceará, Brazil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Physiology and Pharmacology, School of Medicine, Federal University of Ceará, Fortaleza, Ceará, Brazi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Department of Medicine, Division of Cardiology, Emory University School of Medicine, Atlanta, GA, USA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Medical Sciences, School of Medicine, Federal University of Ceará, Fortaleza, Ceará, Brazil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Institute of Biomedical Sciences, Federal University of Federal University of Rio de Janeiro, Brazi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/>
        <w:t>Table 1 Primers used in qPCR</w:t>
      </w:r>
    </w:p>
    <w:tbl>
      <w:tblPr>
        <w:tblW w:w="96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4146"/>
        <w:gridCol w:w="3899"/>
      </w:tblGrid>
      <w:tr>
        <w:trPr>
          <w:trHeight w:val="416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Gene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Foward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Reverse</w:t>
            </w:r>
          </w:p>
        </w:tc>
      </w:tr>
      <w:tr>
        <w:trPr>
          <w:trHeight w:val="416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pt-BR"/>
              </w:rPr>
              <w:t>β-catenin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ACGCACCATGCAGGAATACA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CTTAAGATGGCCAGCAAGC</w:t>
            </w:r>
          </w:p>
        </w:tc>
      </w:tr>
      <w:tr>
        <w:trPr>
          <w:trHeight w:val="406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pt-BR"/>
              </w:rPr>
              <w:t>Cyclin D1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GCGTACCCTGACACCAATCT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AATCTCCTTCTGCACGCAC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’</w:t>
            </w:r>
          </w:p>
        </w:tc>
      </w:tr>
      <w:tr>
        <w:trPr>
          <w:trHeight w:val="416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pt-BR"/>
              </w:rPr>
              <w:t>CMYC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AGCTGCTTCGCCTAGAATTG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’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CCTATTCAGCACGCTTCTCC</w:t>
            </w:r>
          </w:p>
        </w:tc>
      </w:tr>
      <w:tr>
        <w:trPr>
          <w:trHeight w:val="406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pt-BR"/>
              </w:rPr>
              <w:t>Wnt3a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TTCTTACTTGAGGGCGCAGA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AAGGAACCCAGATCCCAAAT</w:t>
            </w:r>
          </w:p>
        </w:tc>
      </w:tr>
      <w:tr>
        <w:trPr>
          <w:trHeight w:val="406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pt-BR"/>
              </w:rPr>
              <w:t>Rac1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GACCAGCCGACTAGCTTTTG3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CAGCACACCCACAACTAGGA</w:t>
            </w:r>
          </w:p>
        </w:tc>
      </w:tr>
      <w:tr>
        <w:trPr>
          <w:trHeight w:val="406" w:hRule="atLeast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pt-BR"/>
              </w:rPr>
              <w:t>GAPDH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AGAACATCATCCCTGCATCC</w:t>
            </w:r>
          </w:p>
        </w:tc>
        <w:tc>
          <w:tcPr>
            <w:tcW w:w="3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CACATTGGGGGTAGGAACAC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</w:rPr>
        <w:drawing>
          <wp:inline distT="0" distB="0" distL="0" distR="0">
            <wp:extent cx="4711700" cy="353631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353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Rac1 </w:t>
      </w:r>
      <w:r>
        <w:rPr>
          <w:rFonts w:cs="Times New Roman" w:ascii="Times New Roman" w:hAnsi="Times New Roman"/>
          <w:sz w:val="24"/>
          <w:szCs w:val="24"/>
          <w:lang w:val="en-US"/>
        </w:rPr>
        <w:t>mRNA expression in the mouse ileum treated with PBS (control) or TcdA evaluated by qPCR. Bars represent the means ± SEM of 5 mice in each group; Student's t test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00450" cy="2847975"/>
            <wp:effectExtent l="0" t="0" r="0" b="0"/>
            <wp:docPr id="2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EC-6 </w:t>
      </w:r>
      <w:r>
        <w:rPr>
          <w:rFonts w:cs="Times New Roman" w:ascii="Times New Roman" w:hAnsi="Times New Roman"/>
          <w:sz w:val="24"/>
          <w:szCs w:val="24"/>
          <w:lang w:val="en"/>
        </w:rPr>
        <w:t>cells transfected with pcDNA3-EGFP-Rac1-Q61L after 18h.  Cells containing the GFP plasmid (green) was obtained under the immunofluorescence microscop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873500" cy="56051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560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EC-6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cells transfected with pcDNA3-EGFP-Rac1-Q61L or pcDNA (empty vector) after 24h. (A) </w:t>
      </w:r>
      <w:r>
        <w:rPr>
          <w:rFonts w:cs="Times New Roman" w:ascii="Times New Roman" w:hAnsi="Times New Roman"/>
          <w:sz w:val="24"/>
          <w:szCs w:val="24"/>
          <w:lang w:val="en-US"/>
        </w:rPr>
        <w:t>The WB bands of each group showing Rac1 and α-tubulin (a control protein) protein expression from lysed IEC6 cells after 24 h of transfection. (E) Analysis of the relative band densities of Rac1 normalized to α-tubulin. Bars represent the means ± SEM (n=5). Student´s t test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15:55:00Z</dcterms:created>
  <dc:creator>Deiziane VS Costa</dc:creator>
  <dc:description/>
  <cp:keywords/>
  <dc:language>en-US</dc:language>
  <cp:lastModifiedBy>Viana Da Silva Costa, Deiziane (dv2t)</cp:lastModifiedBy>
  <dcterms:modified xsi:type="dcterms:W3CDTF">2020-08-17T15:55:00Z</dcterms:modified>
  <cp:revision>2</cp:revision>
  <dc:subject/>
  <dc:title/>
</cp:coreProperties>
</file>